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7AF18" w14:textId="437BB497" w:rsidR="003B7D84" w:rsidRPr="003B7D84" w:rsidRDefault="00C32056" w:rsidP="003B7D84">
      <w:pPr>
        <w:spacing w:after="0" w:line="360" w:lineRule="auto"/>
        <w:jc w:val="both"/>
        <w:rPr>
          <w:rFonts w:ascii="Times New Roman" w:eastAsia="Calibri" w:hAnsi="Times New Roman" w:cs="Times New Roman"/>
          <w:color w:val="FF0000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Figure S</w:t>
      </w:r>
      <w:r w:rsidR="003B7D84" w:rsidRPr="003B7D8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1. Trajectories of State Anxiety Within the First (A) and the Final (B)</w:t>
      </w:r>
      <w:r w:rsidR="005A4460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3B7D84" w:rsidRPr="003B7D8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Session.</w:t>
      </w:r>
    </w:p>
    <w:p w14:paraId="6B353343" w14:textId="77777777" w:rsidR="003B7D84" w:rsidRPr="003B7D84" w:rsidRDefault="003B7D84" w:rsidP="003B7D84">
      <w:pPr>
        <w:spacing w:after="0" w:line="360" w:lineRule="auto"/>
        <w:jc w:val="both"/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 w:rsidRPr="003B7D84">
        <w:rPr>
          <w:rFonts w:ascii="Times New Roman" w:eastAsia="Calibri" w:hAnsi="Times New Roman" w:cs="Times New Roman"/>
          <w:i/>
          <w:iCs/>
          <w:noProof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60724072" wp14:editId="5762A73B">
            <wp:extent cx="5426580" cy="2713291"/>
            <wp:effectExtent l="0" t="0" r="3175" b="0"/>
            <wp:docPr id="121004543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045433" name="Grafik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6580" cy="2713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C8D58" w14:textId="6F0EE12B" w:rsidR="003B7D84" w:rsidRPr="003B7D84" w:rsidRDefault="003B7D84" w:rsidP="003B7D84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3B7D84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Note</w:t>
      </w:r>
      <w:r w:rsidRPr="003B7D8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. Acc = Acclimatization, Exp = Exploration, Intro = Introduction</w:t>
      </w:r>
      <w:r w:rsidR="00C6420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, </w:t>
      </w:r>
      <w:r w:rsidR="00C64209" w:rsidRPr="00C6420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SUD = Subjective Units of Distress (state anxiety)</w:t>
      </w:r>
      <w:r w:rsidRPr="003B7D8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.</w:t>
      </w:r>
    </w:p>
    <w:p w14:paraId="5DC75A7C" w14:textId="77777777" w:rsidR="003B7D84" w:rsidRPr="003B7D84" w:rsidRDefault="003B7D84" w:rsidP="003B7D84">
      <w:pPr>
        <w:spacing w:after="0" w:line="360" w:lineRule="auto"/>
        <w:jc w:val="both"/>
        <w:rPr>
          <w:rFonts w:ascii="Times New Roman" w:eastAsia="Calibri" w:hAnsi="Times New Roman" w:cs="Times New Roman"/>
          <w:i/>
          <w:iCs/>
          <w:color w:val="FF0000"/>
          <w:kern w:val="0"/>
          <w:sz w:val="24"/>
          <w:szCs w:val="24"/>
          <w:lang w:val="en-US"/>
          <w14:ligatures w14:val="none"/>
        </w:rPr>
      </w:pPr>
    </w:p>
    <w:p w14:paraId="43E72814" w14:textId="19DAADC8" w:rsidR="003B7D84" w:rsidRPr="003B7D84" w:rsidRDefault="00C32056" w:rsidP="003B7D84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Figure S</w:t>
      </w:r>
      <w:bookmarkStart w:id="0" w:name="_GoBack"/>
      <w:bookmarkEnd w:id="0"/>
      <w:r w:rsidR="003B7D84" w:rsidRPr="003B7D8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2. Trajectories of Heart Rate Within the First (A) and Final (B) Session.</w:t>
      </w:r>
    </w:p>
    <w:p w14:paraId="15F969B9" w14:textId="77777777" w:rsidR="003B7D84" w:rsidRPr="003B7D84" w:rsidRDefault="003B7D84" w:rsidP="003B7D84">
      <w:pPr>
        <w:spacing w:after="0" w:line="360" w:lineRule="auto"/>
        <w:jc w:val="both"/>
        <w:rPr>
          <w:rFonts w:ascii="Times New Roman" w:eastAsia="Calibri" w:hAnsi="Times New Roman" w:cs="Times New Roman"/>
          <w:i/>
          <w:iCs/>
          <w:color w:val="FF0000"/>
          <w:kern w:val="0"/>
          <w:sz w:val="24"/>
          <w:szCs w:val="24"/>
          <w:lang w:val="en-US"/>
          <w14:ligatures w14:val="none"/>
        </w:rPr>
      </w:pPr>
      <w:r w:rsidRPr="003B7D84">
        <w:rPr>
          <w:rFonts w:ascii="Times New Roman" w:eastAsia="Calibri" w:hAnsi="Times New Roman" w:cs="Times New Roman"/>
          <w:i/>
          <w:iCs/>
          <w:noProof/>
          <w:color w:val="FF0000"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39D4BD3E" wp14:editId="779A5B37">
            <wp:extent cx="5321098" cy="2660549"/>
            <wp:effectExtent l="0" t="0" r="0" b="6985"/>
            <wp:docPr id="85979233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792338" name="Grafik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098" cy="2660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9AB9C" w14:textId="77777777" w:rsidR="003B7D84" w:rsidRPr="003B7D84" w:rsidRDefault="003B7D84" w:rsidP="003B7D84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3B7D84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Note</w:t>
      </w:r>
      <w:r w:rsidRPr="003B7D8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. Acc = Acclimatization, Exp = Exploration, Intro = Introduction.</w:t>
      </w:r>
    </w:p>
    <w:p w14:paraId="7049B461" w14:textId="2831BB9E" w:rsidR="00A070E2" w:rsidRPr="003B7D84" w:rsidRDefault="00A070E2" w:rsidP="003B7D84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sectPr w:rsidR="00A070E2" w:rsidRPr="003B7D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3MjIwNTI0NjE3sbRU0lEKTi0uzszPAykwrAUAeuI9pCwAAAA="/>
  </w:docVars>
  <w:rsids>
    <w:rsidRoot w:val="003B7D84"/>
    <w:rsid w:val="003872B0"/>
    <w:rsid w:val="003B7D84"/>
    <w:rsid w:val="004E1E0F"/>
    <w:rsid w:val="005A4460"/>
    <w:rsid w:val="0060743D"/>
    <w:rsid w:val="00A070E2"/>
    <w:rsid w:val="00AC169B"/>
    <w:rsid w:val="00C32056"/>
    <w:rsid w:val="00C64209"/>
    <w:rsid w:val="00C94E28"/>
    <w:rsid w:val="00FB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5369E"/>
  <w15:chartTrackingRefBased/>
  <w15:docId w15:val="{F6A9AD9C-378D-4517-B3D8-AB90BA724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7D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D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D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D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D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D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D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D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D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D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D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D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D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D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D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D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D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D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D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D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D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D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D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D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D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D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D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a Beele</dc:creator>
  <cp:keywords/>
  <dc:description/>
  <cp:lastModifiedBy>Gokul</cp:lastModifiedBy>
  <cp:revision>4</cp:revision>
  <dcterms:created xsi:type="dcterms:W3CDTF">2024-07-31T19:12:00Z</dcterms:created>
  <dcterms:modified xsi:type="dcterms:W3CDTF">2024-09-25T07:15:00Z</dcterms:modified>
</cp:coreProperties>
</file>